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20"/>
        <w:tblW w:w="14454" w:type="dxa"/>
        <w:tblLook w:val="04A0" w:firstRow="1" w:lastRow="0" w:firstColumn="1" w:lastColumn="0" w:noHBand="0" w:noVBand="1"/>
      </w:tblPr>
      <w:tblGrid>
        <w:gridCol w:w="1123"/>
        <w:gridCol w:w="5064"/>
        <w:gridCol w:w="4892"/>
        <w:gridCol w:w="3375"/>
      </w:tblGrid>
      <w:tr w:rsidR="006D3E61" w:rsidRPr="006D3E61" w14:paraId="2DEF5457" w14:textId="77777777" w:rsidTr="00DE3AA9">
        <w:trPr>
          <w:trHeight w:val="312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201C3" w14:textId="77777777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andard number</w:t>
            </w:r>
          </w:p>
        </w:tc>
        <w:tc>
          <w:tcPr>
            <w:tcW w:w="5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A7380" w14:textId="77777777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scription of the standard</w:t>
            </w:r>
          </w:p>
        </w:tc>
        <w:tc>
          <w:tcPr>
            <w:tcW w:w="4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DD149" w14:textId="77777777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rief description of how standard is met or NA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2CAEA" w14:textId="77777777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ge and line number of where standard has been detailed</w:t>
            </w:r>
          </w:p>
        </w:tc>
      </w:tr>
      <w:tr w:rsidR="00BD4538" w:rsidRPr="006D3E61" w14:paraId="2D6A1897" w14:textId="77777777" w:rsidTr="00DE3AA9">
        <w:trPr>
          <w:trHeight w:val="312"/>
        </w:trPr>
        <w:tc>
          <w:tcPr>
            <w:tcW w:w="144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7093B" w14:textId="222B848C" w:rsidR="00BD4538" w:rsidRPr="006D3E61" w:rsidRDefault="00BD4538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Pr="005742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itle and abstract</w:t>
            </w:r>
          </w:p>
        </w:tc>
      </w:tr>
      <w:tr w:rsidR="006D3E61" w:rsidRPr="006D3E61" w14:paraId="3CC5989E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36592" w14:textId="77777777" w:rsidR="006D3E61" w:rsidRPr="006D3E61" w:rsidRDefault="006D3E61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C7552" w14:textId="77777777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itle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D981D" w14:textId="545E37E7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rovided on </w:t>
            </w:r>
            <w:r w:rsidR="001B489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irst page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17BC2" w14:textId="5CC8CC98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1 line </w:t>
            </w:r>
            <w:r w:rsidR="001B489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</w:tr>
      <w:tr w:rsidR="006D3E61" w:rsidRPr="006D3E61" w14:paraId="3208D25D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CC8C2" w14:textId="77777777" w:rsidR="006D3E61" w:rsidRPr="006D3E61" w:rsidRDefault="006D3E61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E6868" w14:textId="77777777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bstract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844E2" w14:textId="6A632AFE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rovided </w:t>
            </w:r>
            <w:r w:rsidR="0076641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on </w:t>
            </w:r>
            <w:r w:rsidR="00E91C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ird</w:t>
            </w:r>
            <w:r w:rsidR="0076641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page</w:t>
            </w:r>
            <w:r w:rsidR="00817D3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7698A" w14:textId="7CC78859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proofErr w:type="gramStart"/>
            <w:r w:rsidR="009D717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2 </w:t>
            </w: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ine</w:t>
            </w:r>
            <w:proofErr w:type="gramEnd"/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9D717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</w:t>
            </w:r>
          </w:p>
        </w:tc>
      </w:tr>
      <w:tr w:rsidR="00BD4538" w:rsidRPr="006D3E61" w14:paraId="0E40FD62" w14:textId="77777777" w:rsidTr="00DE3AA9">
        <w:trPr>
          <w:trHeight w:val="312"/>
        </w:trPr>
        <w:tc>
          <w:tcPr>
            <w:tcW w:w="144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8F523" w14:textId="698BAF19" w:rsidR="00BD4538" w:rsidRPr="006D3E61" w:rsidRDefault="00BD4538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Pr="005742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roduction</w:t>
            </w:r>
          </w:p>
        </w:tc>
      </w:tr>
      <w:tr w:rsidR="006D3E61" w:rsidRPr="006D3E61" w14:paraId="053F0C94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AFDBF" w14:textId="77777777" w:rsidR="006D3E61" w:rsidRPr="006D3E61" w:rsidRDefault="006D3E61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5588F" w14:textId="77777777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blem formulation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34D6D" w14:textId="77777777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vered in introduction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E2284" w14:textId="250755F1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proofErr w:type="gramStart"/>
            <w:r w:rsidR="009D717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</w:t>
            </w:r>
            <w:proofErr w:type="gramEnd"/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0366F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3</w:t>
            </w:r>
          </w:p>
        </w:tc>
      </w:tr>
      <w:tr w:rsidR="006D3E61" w:rsidRPr="006D3E61" w14:paraId="0208AEFC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24F73" w14:textId="77777777" w:rsidR="006D3E61" w:rsidRPr="006D3E61" w:rsidRDefault="006D3E61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EC5C5" w14:textId="77777777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urpose or research question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5EBFD" w14:textId="77EF835A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 w:rsidR="008B10C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roduction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AFF15" w14:textId="1DAE6E57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28170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  <w:r w:rsidR="009D717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line </w:t>
            </w:r>
            <w:r w:rsidR="0028170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4</w:t>
            </w:r>
          </w:p>
        </w:tc>
      </w:tr>
      <w:tr w:rsidR="00BD4538" w:rsidRPr="006D3E61" w14:paraId="21934C88" w14:textId="77777777" w:rsidTr="00DE3AA9">
        <w:trPr>
          <w:trHeight w:val="312"/>
        </w:trPr>
        <w:tc>
          <w:tcPr>
            <w:tcW w:w="144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1FCFC" w14:textId="41CEC418" w:rsidR="00BD4538" w:rsidRPr="00BD4538" w:rsidRDefault="00BD4538" w:rsidP="00DE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Pr="00BD45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hods</w:t>
            </w:r>
          </w:p>
        </w:tc>
      </w:tr>
      <w:tr w:rsidR="006D3E61" w:rsidRPr="006D3E61" w14:paraId="02A2CEA6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DB1D2" w14:textId="77777777" w:rsidR="006D3E61" w:rsidRPr="006D3E61" w:rsidRDefault="006D3E61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B8894" w14:textId="77777777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ualitative approach and research paradigm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36497" w14:textId="699A9254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 w:rsidR="008B10C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hods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6D1FD" w14:textId="187BDB36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6771E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</w:t>
            </w:r>
            <w:r w:rsidR="00E8069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5</w:t>
            </w:r>
          </w:p>
        </w:tc>
      </w:tr>
      <w:tr w:rsidR="006D3E61" w:rsidRPr="006D3E61" w14:paraId="4019F1DD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E73D2" w14:textId="77777777" w:rsidR="006D3E61" w:rsidRPr="006D3E61" w:rsidRDefault="006D3E61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E1E01" w14:textId="0C5FA90A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searcher characteristics and reflexivity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1C742" w14:textId="6A368B9B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 w:rsidR="00FE163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hods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5FFFB" w14:textId="16678266" w:rsidR="006D3E61" w:rsidRPr="006D3E61" w:rsidRDefault="007B6490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2E6E1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</w:t>
            </w:r>
            <w:r w:rsidR="0037451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8</w:t>
            </w:r>
          </w:p>
        </w:tc>
      </w:tr>
      <w:tr w:rsidR="006D3E61" w:rsidRPr="006D3E61" w14:paraId="009A5EB6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06F2C" w14:textId="77777777" w:rsidR="006D3E61" w:rsidRPr="006D3E61" w:rsidRDefault="006D3E61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5B431" w14:textId="77777777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text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E8109" w14:textId="0B1963A9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 w:rsidR="00F40F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tting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909D0" w14:textId="69873F8F" w:rsidR="006D3E61" w:rsidRPr="006D3E61" w:rsidRDefault="00F40F6B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24371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  <w:r w:rsidR="00A31DB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</w:t>
            </w:r>
            <w:r w:rsidR="0024371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5</w:t>
            </w:r>
          </w:p>
        </w:tc>
      </w:tr>
      <w:tr w:rsidR="006D3E61" w:rsidRPr="006D3E61" w14:paraId="002E9748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0200B" w14:textId="77777777" w:rsidR="006D3E61" w:rsidRPr="006D3E61" w:rsidRDefault="006D3E61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A1B1D" w14:textId="77777777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ampling strategy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F1A08" w14:textId="1AB40801" w:rsidR="006D3E61" w:rsidRPr="006D3E61" w:rsidRDefault="006D3E61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 w:rsidR="00AF4EC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hods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646FF" w14:textId="165B6154" w:rsidR="006D3E61" w:rsidRPr="006D3E61" w:rsidRDefault="00A31DBE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F51D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</w:t>
            </w:r>
            <w:r w:rsidR="0058644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 w:rsidR="00AF4EC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5</w:t>
            </w:r>
          </w:p>
        </w:tc>
      </w:tr>
      <w:tr w:rsidR="00433EEC" w:rsidRPr="006D3E61" w14:paraId="53ABAE7C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E5530" w14:textId="77777777" w:rsidR="00433EEC" w:rsidRPr="006D3E61" w:rsidRDefault="00433EEC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6D67A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thical issues pertaining to human subjects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EC577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vered in ethics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A4CA9" w14:textId="2C6DA23D" w:rsidR="00433EEC" w:rsidRPr="006D3E61" w:rsidRDefault="00F77FED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776A6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</w:t>
            </w:r>
            <w:r w:rsidR="00776A6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62</w:t>
            </w:r>
          </w:p>
        </w:tc>
      </w:tr>
      <w:tr w:rsidR="00433EEC" w:rsidRPr="006D3E61" w14:paraId="075A03F5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1A2A2" w14:textId="77777777" w:rsidR="00433EEC" w:rsidRPr="006D3E61" w:rsidRDefault="00433EEC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92E04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ata collection methods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73162" w14:textId="347B7854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 w:rsidR="00776A6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hods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E65F4" w14:textId="56244CCB" w:rsidR="00433EEC" w:rsidRPr="006D3E61" w:rsidRDefault="00570E7B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7F4F2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</w:t>
            </w:r>
            <w:r w:rsidR="00776A6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5</w:t>
            </w:r>
          </w:p>
        </w:tc>
      </w:tr>
      <w:tr w:rsidR="00433EEC" w:rsidRPr="006D3E61" w14:paraId="7321A940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677F7" w14:textId="77777777" w:rsidR="00433EEC" w:rsidRPr="006D3E61" w:rsidRDefault="00433EEC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50DC8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ata collection instruments and technologies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E7D56" w14:textId="2669CE5C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 w:rsidR="00981E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hods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B1140" w14:textId="39D6B917" w:rsidR="00433EEC" w:rsidRPr="006D3E61" w:rsidRDefault="00A03AF2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7F4F2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</w:t>
            </w:r>
            <w:r w:rsidR="0019520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 w:rsidR="00981ED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1</w:t>
            </w:r>
          </w:p>
        </w:tc>
      </w:tr>
      <w:tr w:rsidR="00433EEC" w:rsidRPr="006D3E61" w14:paraId="034DDF74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6F6C1" w14:textId="77777777" w:rsidR="00433EEC" w:rsidRPr="006D3E61" w:rsidRDefault="00433EEC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549B8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nits of study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9D836" w14:textId="52803B0C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 w:rsidR="0017599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hods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84437" w14:textId="6D5A6478" w:rsidR="00433EEC" w:rsidRPr="006D3E61" w:rsidRDefault="00195209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AF2E8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1</w:t>
            </w:r>
            <w:r w:rsidR="0017599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5</w:t>
            </w:r>
          </w:p>
        </w:tc>
      </w:tr>
      <w:tr w:rsidR="00433EEC" w:rsidRPr="006D3E61" w14:paraId="3FE55457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22713" w14:textId="77777777" w:rsidR="00433EEC" w:rsidRPr="006D3E61" w:rsidRDefault="00433EEC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1FE1C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ata processing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E72D4" w14:textId="4F235E86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 w:rsidR="0017599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hods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8161D" w14:textId="2841AC89" w:rsidR="00433EEC" w:rsidRPr="006D3E61" w:rsidRDefault="00195209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4639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</w:t>
            </w:r>
            <w:r w:rsidR="006831C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 w:rsidR="0080034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0</w:t>
            </w:r>
          </w:p>
        </w:tc>
      </w:tr>
      <w:tr w:rsidR="00433EEC" w:rsidRPr="006D3E61" w14:paraId="5BB16836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1668B" w14:textId="77777777" w:rsidR="00433EEC" w:rsidRPr="006D3E61" w:rsidRDefault="00433EEC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7D3A3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ata analysis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EF8B2" w14:textId="773C8045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 w:rsidR="0080034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hods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78E78" w14:textId="3799E71C" w:rsidR="00433EEC" w:rsidRPr="006D3E61" w:rsidRDefault="006831C4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4639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</w:t>
            </w:r>
            <w:r w:rsidR="0034659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 w:rsidR="0080034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0</w:t>
            </w:r>
          </w:p>
        </w:tc>
      </w:tr>
      <w:tr w:rsidR="00433EEC" w:rsidRPr="006D3E61" w14:paraId="16C6B1CB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7B88F" w14:textId="77777777" w:rsidR="00433EEC" w:rsidRPr="006D3E61" w:rsidRDefault="00433EEC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010BB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echniques to enhance trustworthiness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E940C" w14:textId="5C42DA94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 w:rsidR="0080034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hods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28074" w14:textId="21A78CBF" w:rsidR="00433EEC" w:rsidRPr="006D3E61" w:rsidRDefault="00AF2E83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6 line </w:t>
            </w:r>
            <w:r w:rsidR="00DB7B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8</w:t>
            </w:r>
          </w:p>
        </w:tc>
      </w:tr>
      <w:tr w:rsidR="007B78CB" w:rsidRPr="006D3E61" w14:paraId="78BCE811" w14:textId="77777777" w:rsidTr="00DE3AA9">
        <w:trPr>
          <w:trHeight w:val="312"/>
        </w:trPr>
        <w:tc>
          <w:tcPr>
            <w:tcW w:w="144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8D8AA" w14:textId="5291B55B" w:rsidR="007B78CB" w:rsidRPr="006D3E61" w:rsidRDefault="007B78CB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Pr="007B7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sults</w:t>
            </w:r>
          </w:p>
        </w:tc>
      </w:tr>
      <w:tr w:rsidR="00433EEC" w:rsidRPr="006D3E61" w14:paraId="6EAADC1A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F6F71" w14:textId="77777777" w:rsidR="00433EEC" w:rsidRPr="006D3E61" w:rsidRDefault="00433EEC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332D2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ynthesis and interpretation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163EC" w14:textId="53D0FC11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vered in results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35970" w14:textId="4E07A3D0" w:rsidR="00433EEC" w:rsidRPr="006D3E61" w:rsidRDefault="00B44668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02091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9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line </w:t>
            </w:r>
            <w:r w:rsidR="0002091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3</w:t>
            </w:r>
          </w:p>
        </w:tc>
      </w:tr>
      <w:tr w:rsidR="00433EEC" w:rsidRPr="006D3E61" w14:paraId="61F8993A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AB70D" w14:textId="77777777" w:rsidR="00433EEC" w:rsidRPr="006D3E61" w:rsidRDefault="00433EEC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D2CE4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inks to empirical data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FDF07" w14:textId="4626A692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uotes in results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BCBDD" w14:textId="0F00B458" w:rsidR="00433EEC" w:rsidRPr="006D3E61" w:rsidRDefault="00B44668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02091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13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line </w:t>
            </w:r>
            <w:r w:rsidR="0002091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58</w:t>
            </w:r>
          </w:p>
        </w:tc>
      </w:tr>
      <w:tr w:rsidR="007B78CB" w:rsidRPr="006D3E61" w14:paraId="0613D85F" w14:textId="77777777" w:rsidTr="00DE3AA9">
        <w:trPr>
          <w:trHeight w:val="312"/>
        </w:trPr>
        <w:tc>
          <w:tcPr>
            <w:tcW w:w="144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2A794" w14:textId="2347997D" w:rsidR="007B78CB" w:rsidRPr="007B78CB" w:rsidRDefault="00402164" w:rsidP="00DE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7B78CB" w:rsidRPr="007B7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scussion</w:t>
            </w:r>
          </w:p>
        </w:tc>
      </w:tr>
      <w:tr w:rsidR="00433EEC" w:rsidRPr="006D3E61" w14:paraId="7776B5F5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B2BE7" w14:textId="77777777" w:rsidR="00433EEC" w:rsidRPr="006D3E61" w:rsidRDefault="00433EEC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FEAA0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gration with prior work, implications, transferability, and contribution(s) to the field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8CE52" w14:textId="38A01283" w:rsidR="00433EEC" w:rsidRPr="006D3E61" w:rsidRDefault="00302B19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 w:rsidR="00433EEC"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discussion 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00398" w14:textId="42D8922B" w:rsidR="00433EEC" w:rsidRPr="006D3E61" w:rsidRDefault="00302B19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ge 1</w:t>
            </w:r>
            <w:r w:rsidR="0002091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</w:t>
            </w:r>
            <w:r w:rsidR="0002091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13</w:t>
            </w:r>
          </w:p>
        </w:tc>
      </w:tr>
      <w:tr w:rsidR="00433EEC" w:rsidRPr="006D3E61" w14:paraId="2A0AADFE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F6CBF" w14:textId="77777777" w:rsidR="00433EEC" w:rsidRPr="006D3E61" w:rsidRDefault="00433EEC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B8EDD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imitations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485F4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vered in discussion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3E166" w14:textId="1BBBEBB2" w:rsidR="00433EEC" w:rsidRPr="006D3E61" w:rsidRDefault="00E92E74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02091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</w:t>
            </w:r>
            <w:r w:rsidR="0002091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99</w:t>
            </w:r>
          </w:p>
        </w:tc>
      </w:tr>
      <w:tr w:rsidR="007B78CB" w:rsidRPr="006D3E61" w14:paraId="3874A0B3" w14:textId="77777777" w:rsidTr="00DE3AA9">
        <w:trPr>
          <w:trHeight w:val="312"/>
        </w:trPr>
        <w:tc>
          <w:tcPr>
            <w:tcW w:w="144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1E17F" w14:textId="0DECF8DD" w:rsidR="007B78CB" w:rsidRPr="006D3E61" w:rsidRDefault="007B78CB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B7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ther</w:t>
            </w:r>
          </w:p>
        </w:tc>
      </w:tr>
      <w:tr w:rsidR="00433EEC" w:rsidRPr="006D3E61" w14:paraId="1E2119BF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1BBFE" w14:textId="77777777" w:rsidR="00433EEC" w:rsidRPr="006D3E61" w:rsidRDefault="00433EEC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5F900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flicts of interest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E184A" w14:textId="136263BC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 w:rsidR="00EE65D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mpeting</w:t>
            </w:r>
            <w:r w:rsidR="00E66E3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interest</w:t>
            </w:r>
            <w:r w:rsidR="00EE65D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6BDEE" w14:textId="7433F79C" w:rsidR="00433EEC" w:rsidRPr="006D3E61" w:rsidRDefault="00E66E38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EE65D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</w:t>
            </w:r>
            <w:r w:rsidR="00830DB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</w:t>
            </w:r>
            <w:r w:rsidR="00EE65D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74</w:t>
            </w:r>
          </w:p>
        </w:tc>
      </w:tr>
      <w:tr w:rsidR="00433EEC" w:rsidRPr="006D3E61" w14:paraId="266B3ADC" w14:textId="77777777" w:rsidTr="00DE3AA9">
        <w:trPr>
          <w:trHeight w:val="312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57665" w14:textId="77777777" w:rsidR="00433EEC" w:rsidRPr="006D3E61" w:rsidRDefault="00433EEC" w:rsidP="00DE3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C01DE" w14:textId="77777777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unding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0812E" w14:textId="577ED13D" w:rsidR="00433EEC" w:rsidRPr="006D3E61" w:rsidRDefault="00433EEC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 w:rsidR="00EE65D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unding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8B241" w14:textId="553685EE" w:rsidR="00433EEC" w:rsidRPr="006D3E61" w:rsidRDefault="00830DB4" w:rsidP="00DE3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 w:rsidR="00EE65D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</w:t>
            </w:r>
            <w:r w:rsidR="00EE65D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81</w:t>
            </w:r>
          </w:p>
        </w:tc>
      </w:tr>
    </w:tbl>
    <w:p w14:paraId="7E062CFF" w14:textId="01A61003" w:rsidR="00CE25B5" w:rsidRDefault="00DE3AA9" w:rsidP="00E06D43">
      <w:pPr>
        <w:spacing w:line="240" w:lineRule="auto"/>
      </w:pPr>
      <w:r>
        <w:t>Supplementary file 2 : Qualitative Checklist</w:t>
      </w:r>
    </w:p>
    <w:sectPr w:rsidR="00CE25B5" w:rsidSect="006D3E6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61"/>
    <w:rsid w:val="0002091A"/>
    <w:rsid w:val="000366FA"/>
    <w:rsid w:val="00036C84"/>
    <w:rsid w:val="000B3FBE"/>
    <w:rsid w:val="000F3BC5"/>
    <w:rsid w:val="00175999"/>
    <w:rsid w:val="00195209"/>
    <w:rsid w:val="001B0875"/>
    <w:rsid w:val="001B489F"/>
    <w:rsid w:val="00243711"/>
    <w:rsid w:val="00281701"/>
    <w:rsid w:val="002E6E19"/>
    <w:rsid w:val="00302B19"/>
    <w:rsid w:val="00346596"/>
    <w:rsid w:val="0037451D"/>
    <w:rsid w:val="003B0946"/>
    <w:rsid w:val="003B3C90"/>
    <w:rsid w:val="003C075F"/>
    <w:rsid w:val="00402164"/>
    <w:rsid w:val="00433EEC"/>
    <w:rsid w:val="00435BBB"/>
    <w:rsid w:val="004520CD"/>
    <w:rsid w:val="0046396A"/>
    <w:rsid w:val="004912D0"/>
    <w:rsid w:val="00496077"/>
    <w:rsid w:val="004F712F"/>
    <w:rsid w:val="00543185"/>
    <w:rsid w:val="00552DD9"/>
    <w:rsid w:val="00570E7B"/>
    <w:rsid w:val="0057426C"/>
    <w:rsid w:val="00575D89"/>
    <w:rsid w:val="00586445"/>
    <w:rsid w:val="006403CD"/>
    <w:rsid w:val="006771E6"/>
    <w:rsid w:val="006831C4"/>
    <w:rsid w:val="006C70A9"/>
    <w:rsid w:val="006D3E15"/>
    <w:rsid w:val="006D3E61"/>
    <w:rsid w:val="0076641A"/>
    <w:rsid w:val="00776A69"/>
    <w:rsid w:val="007B6490"/>
    <w:rsid w:val="007B78CB"/>
    <w:rsid w:val="007E1387"/>
    <w:rsid w:val="007F4F21"/>
    <w:rsid w:val="00800345"/>
    <w:rsid w:val="00817D33"/>
    <w:rsid w:val="00830DB4"/>
    <w:rsid w:val="008B10C0"/>
    <w:rsid w:val="008C6FD8"/>
    <w:rsid w:val="008D7960"/>
    <w:rsid w:val="008F7582"/>
    <w:rsid w:val="0092721E"/>
    <w:rsid w:val="0093177A"/>
    <w:rsid w:val="00981EDF"/>
    <w:rsid w:val="009D717A"/>
    <w:rsid w:val="00A03AF2"/>
    <w:rsid w:val="00A31DBE"/>
    <w:rsid w:val="00A7492D"/>
    <w:rsid w:val="00AA6D8C"/>
    <w:rsid w:val="00AD2A62"/>
    <w:rsid w:val="00AF2E83"/>
    <w:rsid w:val="00AF4EC5"/>
    <w:rsid w:val="00B31E7E"/>
    <w:rsid w:val="00B44668"/>
    <w:rsid w:val="00B737A8"/>
    <w:rsid w:val="00BD4538"/>
    <w:rsid w:val="00C55733"/>
    <w:rsid w:val="00C62974"/>
    <w:rsid w:val="00C93F55"/>
    <w:rsid w:val="00CE25B5"/>
    <w:rsid w:val="00D24257"/>
    <w:rsid w:val="00D64F1B"/>
    <w:rsid w:val="00D80E12"/>
    <w:rsid w:val="00DB7B90"/>
    <w:rsid w:val="00DE3AA9"/>
    <w:rsid w:val="00DF1B89"/>
    <w:rsid w:val="00E06D43"/>
    <w:rsid w:val="00E61BD1"/>
    <w:rsid w:val="00E66E38"/>
    <w:rsid w:val="00E80699"/>
    <w:rsid w:val="00E91C57"/>
    <w:rsid w:val="00E92E74"/>
    <w:rsid w:val="00EE65D7"/>
    <w:rsid w:val="00F04783"/>
    <w:rsid w:val="00F40F6B"/>
    <w:rsid w:val="00F51DDA"/>
    <w:rsid w:val="00F742F8"/>
    <w:rsid w:val="00F77FED"/>
    <w:rsid w:val="00FE1635"/>
    <w:rsid w:val="00FE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5E30A"/>
  <w15:chartTrackingRefBased/>
  <w15:docId w15:val="{B6BB78FF-A450-45FC-BFF9-77FA47DD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7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ssa Bonner</dc:creator>
  <cp:keywords/>
  <dc:description/>
  <cp:lastModifiedBy>Ching Yung</cp:lastModifiedBy>
  <cp:revision>87</cp:revision>
  <dcterms:created xsi:type="dcterms:W3CDTF">2023-05-30T02:24:00Z</dcterms:created>
  <dcterms:modified xsi:type="dcterms:W3CDTF">2023-12-10T22:24:00Z</dcterms:modified>
</cp:coreProperties>
</file>